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7102" w:type="dxa"/>
        <w:tblInd w:w="59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5897"/>
      </w:tblGrid>
      <w:tr w:rsidR="00252F53" w:rsidRPr="00CA4FCB" w14:paraId="19273E93" w14:textId="77777777" w:rsidTr="00C55D1B">
        <w:tc>
          <w:tcPr>
            <w:tcW w:w="7102" w:type="dxa"/>
            <w:gridSpan w:val="2"/>
            <w:tcBorders>
              <w:bottom w:val="single" w:sz="4" w:space="0" w:color="auto"/>
            </w:tcBorders>
          </w:tcPr>
          <w:p w14:paraId="3958A7B9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</w:rPr>
            </w:pPr>
            <w:r w:rsidRPr="00CA4FCB">
              <w:rPr>
                <w:rFonts w:hint="eastAsia"/>
                <w:sz w:val="24"/>
                <w:szCs w:val="36"/>
              </w:rPr>
              <w:t>Table</w:t>
            </w:r>
            <w:r w:rsidRPr="00CA4FCB">
              <w:rPr>
                <w:sz w:val="24"/>
                <w:szCs w:val="36"/>
              </w:rPr>
              <w:t xml:space="preserve"> S1 CTC fluorescence probe sequence</w:t>
            </w:r>
          </w:p>
        </w:tc>
      </w:tr>
      <w:tr w:rsidR="00252F53" w:rsidRPr="00CA4FCB" w14:paraId="47650341" w14:textId="77777777" w:rsidTr="00C55D1B">
        <w:tc>
          <w:tcPr>
            <w:tcW w:w="1205" w:type="dxa"/>
            <w:tcBorders>
              <w:top w:val="single" w:sz="4" w:space="0" w:color="auto"/>
              <w:bottom w:val="nil"/>
              <w:right w:val="nil"/>
            </w:tcBorders>
          </w:tcPr>
          <w:p w14:paraId="11984321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bookmarkStart w:id="0" w:name="表1"/>
            <w:r w:rsidRPr="00CA4FCB">
              <w:rPr>
                <w:sz w:val="24"/>
                <w:szCs w:val="36"/>
                <w:lang w:val="zh-CN"/>
              </w:rPr>
              <w:t>CD45</w:t>
            </w:r>
          </w:p>
        </w:tc>
        <w:tc>
          <w:tcPr>
            <w:tcW w:w="5897" w:type="dxa"/>
            <w:tcBorders>
              <w:top w:val="single" w:sz="4" w:space="0" w:color="auto"/>
              <w:left w:val="nil"/>
              <w:bottom w:val="nil"/>
            </w:tcBorders>
          </w:tcPr>
          <w:p w14:paraId="19540588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TCGCAATTCTTATGCGACTCTGTCATGGAGACAGTCATGTGTATTTCCAGCTTCAACTTCCCATCAATATAGCTGGCATTTTGTGCAGCAATGTATTTCCTACTTGAACCATCAGGCATC</w:t>
            </w:r>
          </w:p>
        </w:tc>
      </w:tr>
      <w:tr w:rsidR="00252F53" w:rsidRPr="00CA4FCB" w14:paraId="2CDF1880" w14:textId="77777777" w:rsidTr="00C55D1B"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093AAE15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EpCAM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</w:tcPr>
          <w:p w14:paraId="2B350A76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TGGTGCTCGTTGATGAGTCAAGCCAGCTTTGAGCAAATGAAAAGCCCATCATTGTTCTGGCTCTCATCGCAGTCAGGATCTCCTTGTCTGTTCTTCTGACCTCAGAGCAGGTTATTTCAG</w:t>
            </w:r>
          </w:p>
        </w:tc>
      </w:tr>
      <w:tr w:rsidR="00252F53" w:rsidRPr="00CA4FCB" w14:paraId="1DA557DE" w14:textId="77777777" w:rsidTr="00C55D1B"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05BBB2DB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CK8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</w:tcPr>
          <w:p w14:paraId="0CC9328F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CGTACCTTGTCTATGAAGGAACTTGGTCTCCAGCATCTTGCCTAAGGTTGTTGATGTAGCCTGAGGAAGTTGATCTCGTCCAGATGTGTCCGAGATCTGGTGACCTCAGCAATGATGCTG</w:t>
            </w:r>
          </w:p>
        </w:tc>
      </w:tr>
      <w:tr w:rsidR="00252F53" w:rsidRPr="00CA4FCB" w14:paraId="77A7DE76" w14:textId="77777777" w:rsidTr="00C55D1B"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6B2890CD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CK18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</w:tcPr>
          <w:p w14:paraId="0E47E84F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AGAAAGGACAGGACTCAGGCGAGTGGTGAAGCTCATGCTGTCAGGTCCTCGATGATCTTGCAATCTGCAGAACGATGCGGAAGTCATCAGCAGCAAGACGCTGCAGTCGTGTGATATTGG</w:t>
            </w:r>
          </w:p>
        </w:tc>
      </w:tr>
      <w:tr w:rsidR="00252F53" w:rsidRPr="00CA4FCB" w14:paraId="05A0AC9B" w14:textId="77777777" w:rsidTr="00C55D1B"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7E0E44CE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CK19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</w:tcPr>
          <w:p w14:paraId="0472A16E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CTGTAGGAAGTCATGGCGAGAAGTCATCTGCAGCCAGACGCTGTTCCGTCTCAAACTTGGTTCTTCTTCAGGTAGGCCAG</w:t>
            </w:r>
          </w:p>
          <w:p w14:paraId="3CA79F8D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CTCAGCGTACTGATTTCCTCGTGAACCAGGCTTCAGCATC</w:t>
            </w:r>
          </w:p>
        </w:tc>
      </w:tr>
      <w:tr w:rsidR="00252F53" w:rsidRPr="00CA4FCB" w14:paraId="6D8872AB" w14:textId="77777777" w:rsidTr="00C55D1B"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000A7B9F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Vimentin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</w:tcPr>
          <w:p w14:paraId="2D3536EA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GAGCGAGAGTGGCAGAGGACCTTTGTCGTTGGTTAGCTGGCATATTGCTGACGTACGTCAGAGCGCCCCTAAGTTTTTAAAAGATTGCAGGGTGTTTTCGGGCCAATAGTGTCTTGGTAG</w:t>
            </w:r>
          </w:p>
        </w:tc>
      </w:tr>
      <w:tr w:rsidR="00252F53" w:rsidRPr="00CA4FCB" w14:paraId="316EFBEC" w14:textId="77777777" w:rsidTr="00C55D1B"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26A3F26C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Twist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</w:tcPr>
          <w:p w14:paraId="7A97ED13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ACAATGACATCTAGGTCTCCCTGGTAGAGGAAGTCGATGTCAACTGTTCAGACTTCTATCCCTCTTGAGAATGCATGCATTTTCAGTGGCTGATTGGCACTTACCATGGGTCCTCAATAA</w:t>
            </w:r>
          </w:p>
        </w:tc>
      </w:tr>
      <w:tr w:rsidR="00252F53" w:rsidRPr="00CA4FCB" w14:paraId="5757EC78" w14:textId="77777777" w:rsidTr="00C55D1B">
        <w:tc>
          <w:tcPr>
            <w:tcW w:w="1205" w:type="dxa"/>
            <w:tcBorders>
              <w:top w:val="nil"/>
              <w:right w:val="nil"/>
            </w:tcBorders>
          </w:tcPr>
          <w:p w14:paraId="09C356B1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FGL1</w:t>
            </w:r>
          </w:p>
        </w:tc>
        <w:tc>
          <w:tcPr>
            <w:tcW w:w="5897" w:type="dxa"/>
            <w:tcBorders>
              <w:top w:val="nil"/>
              <w:left w:val="nil"/>
            </w:tcBorders>
          </w:tcPr>
          <w:p w14:paraId="25E1827E" w14:textId="77777777" w:rsidR="00252F53" w:rsidRPr="00CA4FCB" w:rsidRDefault="00252F53" w:rsidP="00C55D1B">
            <w:pPr>
              <w:pStyle w:val="a8"/>
              <w:ind w:firstLineChars="0" w:firstLine="0"/>
              <w:rPr>
                <w:sz w:val="24"/>
                <w:szCs w:val="36"/>
                <w:lang w:val="zh-CN"/>
              </w:rPr>
            </w:pPr>
            <w:r w:rsidRPr="00CA4FCB">
              <w:rPr>
                <w:sz w:val="24"/>
                <w:szCs w:val="36"/>
                <w:lang w:val="zh-CN"/>
              </w:rPr>
              <w:t>GTTTGGTCTTCCCATTAAACCTCCATTAATCGTATTGTGTGTAAAAACGAAGTCCAGCTGGTCAGAGCGGTGGTAACAAGGCTTCCAAGATCAATGACAGACAGAAAATTCTGCTGGGCTAGTGTAGTCTTCTTGAGTGGGCTGTAGTATACACCATTCA</w:t>
            </w:r>
          </w:p>
        </w:tc>
      </w:tr>
      <w:bookmarkEnd w:id="0"/>
    </w:tbl>
    <w:p w14:paraId="09A3A4A4" w14:textId="77777777" w:rsidR="00252F53" w:rsidRDefault="00252F53">
      <w:pPr>
        <w:sectPr w:rsidR="00252F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65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6655"/>
      </w:tblGrid>
      <w:tr w:rsidR="00252F53" w:rsidRPr="00CA4FCB" w14:paraId="07192CAF" w14:textId="77777777" w:rsidTr="00C55D1B">
        <w:trPr>
          <w:trHeight w:val="288"/>
        </w:trPr>
        <w:tc>
          <w:tcPr>
            <w:tcW w:w="76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5A0FB3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S2 TCGA </w:t>
            </w:r>
            <w:r w:rsidRPr="00CA4F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bbreviations</w:t>
            </w:r>
            <w:r w:rsidRPr="00CA4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A4F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d</w:t>
            </w:r>
            <w:r w:rsidRPr="00CA4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A4F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ull</w:t>
            </w:r>
            <w:r w:rsidRPr="00CA4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ame</w:t>
            </w:r>
          </w:p>
        </w:tc>
      </w:tr>
      <w:tr w:rsidR="00252F53" w:rsidRPr="00CA4FCB" w14:paraId="7A83DD9B" w14:textId="77777777" w:rsidTr="00C55D1B">
        <w:trPr>
          <w:trHeight w:val="288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D3E334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4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</w:t>
            </w:r>
            <w:proofErr w:type="spellEnd"/>
          </w:p>
        </w:tc>
        <w:tc>
          <w:tcPr>
            <w:tcW w:w="6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C0337C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name</w:t>
            </w:r>
          </w:p>
        </w:tc>
      </w:tr>
      <w:tr w:rsidR="00252F53" w:rsidRPr="00CA4FCB" w14:paraId="74639F13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2FD9810A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ACC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46382EAE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Adrenocortical carcinoma</w:t>
            </w:r>
          </w:p>
        </w:tc>
      </w:tr>
      <w:tr w:rsidR="00252F53" w:rsidRPr="00CA4FCB" w14:paraId="446ED7FA" w14:textId="77777777" w:rsidTr="00C55D1B">
        <w:trPr>
          <w:trHeight w:val="588"/>
        </w:trPr>
        <w:tc>
          <w:tcPr>
            <w:tcW w:w="1000" w:type="dxa"/>
            <w:shd w:val="clear" w:color="000000" w:fill="FFFFFF"/>
            <w:vAlign w:val="center"/>
          </w:tcPr>
          <w:p w14:paraId="2CDAA240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BLCA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5A8F3EF3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Bladder Urothelial Carcinoma</w:t>
            </w:r>
          </w:p>
        </w:tc>
      </w:tr>
      <w:tr w:rsidR="00252F53" w:rsidRPr="00CA4FCB" w14:paraId="1B1E93DA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6B607AA5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BRCA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6F4DEA33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Breast invasive carcinoma</w:t>
            </w:r>
          </w:p>
        </w:tc>
      </w:tr>
      <w:tr w:rsidR="00252F53" w:rsidRPr="00CA4FCB" w14:paraId="2F510C32" w14:textId="77777777" w:rsidTr="00C55D1B">
        <w:trPr>
          <w:trHeight w:val="1164"/>
        </w:trPr>
        <w:tc>
          <w:tcPr>
            <w:tcW w:w="1000" w:type="dxa"/>
            <w:shd w:val="clear" w:color="000000" w:fill="FFFFFF"/>
            <w:vAlign w:val="center"/>
          </w:tcPr>
          <w:p w14:paraId="7F1AC644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CESC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4135281F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Cervical squamous cell carcinoma and endocervical adenocarcinoma</w:t>
            </w:r>
          </w:p>
        </w:tc>
      </w:tr>
      <w:tr w:rsidR="00252F53" w:rsidRPr="00CA4FCB" w14:paraId="0301FCE6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534DB952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CHOL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67CB72DA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Cholangiocarcinoma</w:t>
            </w:r>
          </w:p>
        </w:tc>
      </w:tr>
      <w:tr w:rsidR="00252F53" w:rsidRPr="00CA4FCB" w14:paraId="3A86FB5E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7E4FC603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COAD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556C65B7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Colon adenocarcinoma</w:t>
            </w:r>
          </w:p>
        </w:tc>
      </w:tr>
      <w:tr w:rsidR="00252F53" w:rsidRPr="00CA4FCB" w14:paraId="4EB70B27" w14:textId="77777777" w:rsidTr="00C55D1B">
        <w:trPr>
          <w:trHeight w:val="876"/>
        </w:trPr>
        <w:tc>
          <w:tcPr>
            <w:tcW w:w="1000" w:type="dxa"/>
            <w:shd w:val="clear" w:color="000000" w:fill="FFFFFF"/>
            <w:vAlign w:val="center"/>
          </w:tcPr>
          <w:p w14:paraId="67660F7A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DLBC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516C9C5A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Lymphoid Neoplasm Diffuse Large B-cell Lymphoma</w:t>
            </w:r>
          </w:p>
        </w:tc>
      </w:tr>
      <w:tr w:rsidR="00252F53" w:rsidRPr="00CA4FCB" w14:paraId="57EE5798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5F33A491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GBM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5B3D40DD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Glioblastoma multiforme</w:t>
            </w:r>
          </w:p>
        </w:tc>
      </w:tr>
      <w:tr w:rsidR="00252F53" w:rsidRPr="00CA4FCB" w14:paraId="5540E976" w14:textId="77777777" w:rsidTr="00C55D1B">
        <w:trPr>
          <w:trHeight w:val="588"/>
        </w:trPr>
        <w:tc>
          <w:tcPr>
            <w:tcW w:w="1000" w:type="dxa"/>
            <w:shd w:val="clear" w:color="000000" w:fill="FFFFFF"/>
            <w:vAlign w:val="center"/>
          </w:tcPr>
          <w:p w14:paraId="6DA33EFA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HNSC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2AB3F814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Head and Neck squamous cell carcinoma</w:t>
            </w:r>
          </w:p>
        </w:tc>
      </w:tr>
      <w:tr w:rsidR="00252F53" w:rsidRPr="00CA4FCB" w14:paraId="69A81471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364937AC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KICH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31E9993A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Kidney Chromophobe</w:t>
            </w:r>
          </w:p>
        </w:tc>
      </w:tr>
      <w:tr w:rsidR="00252F53" w:rsidRPr="00CA4FCB" w14:paraId="7FD2F420" w14:textId="77777777" w:rsidTr="00C55D1B">
        <w:trPr>
          <w:trHeight w:val="588"/>
        </w:trPr>
        <w:tc>
          <w:tcPr>
            <w:tcW w:w="1000" w:type="dxa"/>
            <w:shd w:val="clear" w:color="000000" w:fill="FFFFFF"/>
            <w:vAlign w:val="center"/>
          </w:tcPr>
          <w:p w14:paraId="7025331A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KIRC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5E26568B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Kidney renal clear cell carcinoma</w:t>
            </w:r>
          </w:p>
        </w:tc>
      </w:tr>
      <w:tr w:rsidR="00252F53" w:rsidRPr="00CA4FCB" w14:paraId="47D75E1C" w14:textId="77777777" w:rsidTr="00C55D1B">
        <w:trPr>
          <w:trHeight w:val="588"/>
        </w:trPr>
        <w:tc>
          <w:tcPr>
            <w:tcW w:w="1000" w:type="dxa"/>
            <w:shd w:val="clear" w:color="000000" w:fill="FFFFFF"/>
            <w:vAlign w:val="center"/>
          </w:tcPr>
          <w:p w14:paraId="5AEC6376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KIRP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39B09F2D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Kidney renal papillary cell carcinoma</w:t>
            </w:r>
          </w:p>
        </w:tc>
      </w:tr>
      <w:tr w:rsidR="00252F53" w:rsidRPr="00CA4FCB" w14:paraId="65CFBB72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2C422D11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LGG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01C7B74D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Brain Lower Grade Glioma</w:t>
            </w:r>
          </w:p>
        </w:tc>
      </w:tr>
      <w:tr w:rsidR="00252F53" w:rsidRPr="00CA4FCB" w14:paraId="0D7DAE42" w14:textId="77777777" w:rsidTr="00C55D1B">
        <w:trPr>
          <w:trHeight w:val="588"/>
        </w:trPr>
        <w:tc>
          <w:tcPr>
            <w:tcW w:w="1000" w:type="dxa"/>
            <w:shd w:val="clear" w:color="000000" w:fill="FFFFFF"/>
            <w:vAlign w:val="center"/>
          </w:tcPr>
          <w:p w14:paraId="6D56E047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LIHC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38E6E8CC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Liver hepatocellular carcinoma</w:t>
            </w:r>
          </w:p>
        </w:tc>
      </w:tr>
      <w:tr w:rsidR="00252F53" w:rsidRPr="00CA4FCB" w14:paraId="08D8C7F1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2992CCC8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LUAD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7FC6CDF9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Lung adenocarcinoma</w:t>
            </w:r>
          </w:p>
        </w:tc>
      </w:tr>
      <w:tr w:rsidR="00252F53" w:rsidRPr="00CA4FCB" w14:paraId="3664FF63" w14:textId="77777777" w:rsidTr="00C55D1B">
        <w:trPr>
          <w:trHeight w:val="588"/>
        </w:trPr>
        <w:tc>
          <w:tcPr>
            <w:tcW w:w="1000" w:type="dxa"/>
            <w:shd w:val="clear" w:color="000000" w:fill="FFFFFF"/>
            <w:vAlign w:val="center"/>
          </w:tcPr>
          <w:p w14:paraId="7F7B0D0A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LUSC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2EB02415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Lung squamous cell carcinoma</w:t>
            </w:r>
          </w:p>
        </w:tc>
      </w:tr>
      <w:tr w:rsidR="00252F53" w:rsidRPr="00CA4FCB" w14:paraId="1560669B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5BA656EC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MESO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17619366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Mesothelioma</w:t>
            </w:r>
          </w:p>
        </w:tc>
      </w:tr>
      <w:tr w:rsidR="00252F53" w:rsidRPr="00CA4FCB" w14:paraId="7F224591" w14:textId="77777777" w:rsidTr="00C55D1B">
        <w:trPr>
          <w:trHeight w:val="588"/>
        </w:trPr>
        <w:tc>
          <w:tcPr>
            <w:tcW w:w="1000" w:type="dxa"/>
            <w:shd w:val="clear" w:color="000000" w:fill="FFFFFF"/>
            <w:vAlign w:val="center"/>
          </w:tcPr>
          <w:p w14:paraId="2E4D04C7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OV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5BBD102C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Ovarian serous cystadenocarcinoma</w:t>
            </w:r>
          </w:p>
        </w:tc>
      </w:tr>
      <w:tr w:rsidR="00252F53" w:rsidRPr="00CA4FCB" w14:paraId="5F1606DC" w14:textId="77777777" w:rsidTr="00C55D1B">
        <w:trPr>
          <w:trHeight w:val="588"/>
        </w:trPr>
        <w:tc>
          <w:tcPr>
            <w:tcW w:w="1000" w:type="dxa"/>
            <w:shd w:val="clear" w:color="000000" w:fill="FFFFFF"/>
            <w:vAlign w:val="center"/>
          </w:tcPr>
          <w:p w14:paraId="60D3C6DB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PAAD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3780B113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Pancreatic adenocarcinoma</w:t>
            </w:r>
          </w:p>
        </w:tc>
      </w:tr>
      <w:tr w:rsidR="00252F53" w:rsidRPr="00CA4FCB" w14:paraId="4C536D93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6B120168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PRAD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2CCCEAAB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Prostate adenocarcinoma</w:t>
            </w:r>
          </w:p>
        </w:tc>
      </w:tr>
      <w:tr w:rsidR="00252F53" w:rsidRPr="00CA4FCB" w14:paraId="472CB079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379F76DF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READ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7BA01403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Rectum adenocarcinoma</w:t>
            </w:r>
          </w:p>
        </w:tc>
      </w:tr>
      <w:tr w:rsidR="00252F53" w:rsidRPr="00CA4FCB" w14:paraId="13EFE59E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187AF5B0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SARC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403031B6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Sarcoma</w:t>
            </w:r>
          </w:p>
        </w:tc>
      </w:tr>
      <w:tr w:rsidR="00252F53" w:rsidRPr="00CA4FCB" w14:paraId="31B49097" w14:textId="77777777" w:rsidTr="00C55D1B">
        <w:trPr>
          <w:trHeight w:val="588"/>
        </w:trPr>
        <w:tc>
          <w:tcPr>
            <w:tcW w:w="1000" w:type="dxa"/>
            <w:shd w:val="clear" w:color="000000" w:fill="FFFFFF"/>
            <w:vAlign w:val="center"/>
          </w:tcPr>
          <w:p w14:paraId="75489159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SKCM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7BFCF0F3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Skin Cutaneous Melanoma</w:t>
            </w:r>
          </w:p>
        </w:tc>
      </w:tr>
      <w:tr w:rsidR="00252F53" w:rsidRPr="00CA4FCB" w14:paraId="39B26747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771BC380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STAD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7F27ECBF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Stomach adenocarcinoma</w:t>
            </w:r>
          </w:p>
        </w:tc>
      </w:tr>
      <w:tr w:rsidR="00252F53" w:rsidRPr="00CA4FCB" w14:paraId="50734712" w14:textId="77777777" w:rsidTr="00C55D1B">
        <w:trPr>
          <w:trHeight w:val="588"/>
        </w:trPr>
        <w:tc>
          <w:tcPr>
            <w:tcW w:w="1000" w:type="dxa"/>
            <w:shd w:val="clear" w:color="000000" w:fill="FFFFFF"/>
            <w:vAlign w:val="center"/>
          </w:tcPr>
          <w:p w14:paraId="0C30ED6E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TGCT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4C11583F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Testicular Germ Cell Tumors</w:t>
            </w:r>
          </w:p>
        </w:tc>
      </w:tr>
      <w:tr w:rsidR="00252F53" w:rsidRPr="00CA4FCB" w14:paraId="6B270511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717A63BD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THCA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7F514091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Thyroid carcinoma</w:t>
            </w:r>
          </w:p>
        </w:tc>
      </w:tr>
      <w:tr w:rsidR="00252F53" w:rsidRPr="00CA4FCB" w14:paraId="6436CF55" w14:textId="77777777" w:rsidTr="00C55D1B">
        <w:trPr>
          <w:trHeight w:val="300"/>
        </w:trPr>
        <w:tc>
          <w:tcPr>
            <w:tcW w:w="1000" w:type="dxa"/>
            <w:shd w:val="clear" w:color="000000" w:fill="FFFFFF"/>
            <w:vAlign w:val="center"/>
          </w:tcPr>
          <w:p w14:paraId="52FA49E5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THYM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66F1C59C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Thymoma</w:t>
            </w:r>
          </w:p>
        </w:tc>
      </w:tr>
      <w:tr w:rsidR="00252F53" w:rsidRPr="00CA4FCB" w14:paraId="236A8780" w14:textId="77777777" w:rsidTr="00C55D1B">
        <w:trPr>
          <w:trHeight w:val="588"/>
        </w:trPr>
        <w:tc>
          <w:tcPr>
            <w:tcW w:w="1000" w:type="dxa"/>
            <w:shd w:val="clear" w:color="000000" w:fill="FFFFFF"/>
            <w:vAlign w:val="center"/>
          </w:tcPr>
          <w:p w14:paraId="25BCCBAB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UCEC</w:t>
            </w:r>
          </w:p>
        </w:tc>
        <w:tc>
          <w:tcPr>
            <w:tcW w:w="6655" w:type="dxa"/>
            <w:shd w:val="clear" w:color="000000" w:fill="FFFFFF"/>
            <w:vAlign w:val="center"/>
          </w:tcPr>
          <w:p w14:paraId="56DE2627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Uterine Corpus Endometrial Carcinoma</w:t>
            </w:r>
          </w:p>
        </w:tc>
      </w:tr>
      <w:tr w:rsidR="00252F53" w:rsidRPr="00CA4FCB" w14:paraId="1EB89FEB" w14:textId="77777777" w:rsidTr="00C55D1B">
        <w:trPr>
          <w:trHeight w:val="288"/>
        </w:trPr>
        <w:tc>
          <w:tcPr>
            <w:tcW w:w="1000" w:type="dxa"/>
            <w:shd w:val="clear" w:color="000000" w:fill="FFFFFF"/>
            <w:vAlign w:val="center"/>
          </w:tcPr>
          <w:p w14:paraId="48DD1177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lastRenderedPageBreak/>
              <w:t>UCS</w:t>
            </w:r>
          </w:p>
        </w:tc>
        <w:tc>
          <w:tcPr>
            <w:tcW w:w="6655" w:type="dxa"/>
            <w:shd w:val="clear" w:color="auto" w:fill="auto"/>
            <w:noWrap/>
            <w:vAlign w:val="bottom"/>
          </w:tcPr>
          <w:p w14:paraId="63F3E582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terine Carcinosarcoma</w:t>
            </w:r>
          </w:p>
        </w:tc>
      </w:tr>
      <w:tr w:rsidR="00252F53" w:rsidRPr="00CA4FCB" w14:paraId="566037E3" w14:textId="77777777" w:rsidTr="00C55D1B">
        <w:trPr>
          <w:trHeight w:val="288"/>
        </w:trPr>
        <w:tc>
          <w:tcPr>
            <w:tcW w:w="1000" w:type="dxa"/>
            <w:shd w:val="clear" w:color="000000" w:fill="FFFFFF"/>
            <w:vAlign w:val="center"/>
          </w:tcPr>
          <w:p w14:paraId="2BDBBF3B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404040"/>
                <w:kern w:val="0"/>
                <w:sz w:val="24"/>
                <w:szCs w:val="24"/>
              </w:rPr>
              <w:t>UVM</w:t>
            </w:r>
          </w:p>
        </w:tc>
        <w:tc>
          <w:tcPr>
            <w:tcW w:w="6655" w:type="dxa"/>
            <w:shd w:val="clear" w:color="auto" w:fill="auto"/>
            <w:noWrap/>
            <w:vAlign w:val="bottom"/>
          </w:tcPr>
          <w:p w14:paraId="28441181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eal Melanoma</w:t>
            </w:r>
          </w:p>
        </w:tc>
      </w:tr>
    </w:tbl>
    <w:p w14:paraId="115DF7D4" w14:textId="67CC3734" w:rsidR="00F860F6" w:rsidRDefault="00F860F6"/>
    <w:p w14:paraId="64E33230" w14:textId="77777777" w:rsidR="00252F53" w:rsidRDefault="00252F53">
      <w:pPr>
        <w:sectPr w:rsidR="00252F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6EBF34" w14:textId="4049A8F2" w:rsidR="00252F53" w:rsidRDefault="00252F53"/>
    <w:tbl>
      <w:tblPr>
        <w:tblW w:w="5276" w:type="pct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9"/>
        <w:gridCol w:w="997"/>
        <w:gridCol w:w="430"/>
        <w:gridCol w:w="698"/>
        <w:gridCol w:w="578"/>
        <w:gridCol w:w="580"/>
        <w:gridCol w:w="578"/>
        <w:gridCol w:w="578"/>
        <w:gridCol w:w="578"/>
        <w:gridCol w:w="578"/>
        <w:gridCol w:w="578"/>
        <w:gridCol w:w="578"/>
        <w:gridCol w:w="578"/>
        <w:gridCol w:w="486"/>
      </w:tblGrid>
      <w:tr w:rsidR="00252F53" w:rsidRPr="00CA4FCB" w14:paraId="59AA4A58" w14:textId="77777777" w:rsidTr="00C55D1B">
        <w:trPr>
          <w:trHeight w:val="315"/>
        </w:trPr>
        <w:tc>
          <w:tcPr>
            <w:tcW w:w="5000" w:type="pct"/>
            <w:gridSpan w:val="1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5076A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bookmarkStart w:id="1" w:name="表3"/>
            <w:r w:rsidRPr="00CA4FCB">
              <w:rPr>
                <w:rFonts w:ascii="Times New Roman" w:eastAsia="宋体" w:hAnsi="Times New Roman" w:cs="Calibri" w:hint="eastAsia"/>
                <w:color w:val="000000" w:themeColor="text1"/>
                <w:kern w:val="0"/>
                <w:sz w:val="24"/>
                <w:szCs w:val="20"/>
              </w:rPr>
              <w:t>T</w:t>
            </w: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4"/>
                <w:szCs w:val="20"/>
              </w:rPr>
              <w:t>able S3 CTC classification and expression in FGL1 positive patients</w:t>
            </w:r>
          </w:p>
        </w:tc>
      </w:tr>
      <w:tr w:rsidR="00252F53" w:rsidRPr="00CA4FCB" w14:paraId="0333A652" w14:textId="77777777" w:rsidTr="00C55D1B">
        <w:trPr>
          <w:trHeight w:val="315"/>
        </w:trPr>
        <w:tc>
          <w:tcPr>
            <w:tcW w:w="541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4F2EDD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atients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9AD26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CTC</w:t>
            </w:r>
          </w:p>
          <w:p w14:paraId="1C85B08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otal</w:t>
            </w:r>
          </w:p>
          <w:p w14:paraId="4FD1E3FD" w14:textId="77777777" w:rsidR="00252F53" w:rsidRPr="00CA4FCB" w:rsidRDefault="00252F53" w:rsidP="00C55D1B">
            <w:pPr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number</w:t>
            </w:r>
          </w:p>
        </w:tc>
        <w:tc>
          <w:tcPr>
            <w:tcW w:w="3891" w:type="pct"/>
            <w:gridSpan w:val="1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2243C8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FGL1 positive CTC number</w:t>
            </w:r>
          </w:p>
        </w:tc>
      </w:tr>
      <w:tr w:rsidR="00252F53" w:rsidRPr="00CA4FCB" w14:paraId="1652F3C4" w14:textId="77777777" w:rsidTr="00C55D1B">
        <w:trPr>
          <w:trHeight w:val="320"/>
        </w:trPr>
        <w:tc>
          <w:tcPr>
            <w:tcW w:w="541" w:type="pct"/>
            <w:vMerge/>
            <w:tcBorders>
              <w:top w:val="single" w:sz="4" w:space="0" w:color="auto"/>
              <w:right w:val="nil"/>
            </w:tcBorders>
            <w:vAlign w:val="center"/>
          </w:tcPr>
          <w:p w14:paraId="6F805AFF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2FE638" w14:textId="77777777" w:rsidR="00252F53" w:rsidRPr="00CA4FCB" w:rsidRDefault="00252F53" w:rsidP="00C55D1B">
            <w:pPr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9FCD6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Epithelial type</w:t>
            </w:r>
          </w:p>
        </w:tc>
        <w:tc>
          <w:tcPr>
            <w:tcW w:w="1319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96F6A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Mixed type</w:t>
            </w:r>
          </w:p>
        </w:tc>
        <w:tc>
          <w:tcPr>
            <w:tcW w:w="1268" w:type="pct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D822F0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Mesenchymal type</w:t>
            </w:r>
          </w:p>
        </w:tc>
      </w:tr>
      <w:tr w:rsidR="00252F53" w:rsidRPr="00CA4FCB" w14:paraId="09017507" w14:textId="77777777" w:rsidTr="00C55D1B">
        <w:trPr>
          <w:trHeight w:val="320"/>
        </w:trPr>
        <w:tc>
          <w:tcPr>
            <w:tcW w:w="54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5E5FFA" w14:textId="77777777" w:rsidR="00252F53" w:rsidRPr="00CA4FCB" w:rsidRDefault="00252F53" w:rsidP="00C55D1B">
            <w:pPr>
              <w:widowControl/>
              <w:jc w:val="left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4AF0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B2B4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o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93D0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ow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732C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edium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2B73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h</w:t>
            </w: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igh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C373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EF83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ow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561D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edium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8869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h</w:t>
            </w: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igh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F71B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o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A823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ow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2B19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edium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2351A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h</w:t>
            </w:r>
            <w:r w:rsidRPr="00CA4FCB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igh</w:t>
            </w:r>
          </w:p>
        </w:tc>
      </w:tr>
      <w:tr w:rsidR="00252F53" w:rsidRPr="00CA4FCB" w14:paraId="7D75D430" w14:textId="77777777" w:rsidTr="00C55D1B">
        <w:trPr>
          <w:trHeight w:val="320"/>
        </w:trPr>
        <w:tc>
          <w:tcPr>
            <w:tcW w:w="54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7F347E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A29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58B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3B6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ACA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27C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93A0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5A5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9904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8AE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1E8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2AF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EEB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751F02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1E1402AC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5A2A1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FA3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EB5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927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9D6F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A59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306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E9D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50A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CA5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38A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6E3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821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EA142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4F6F9F60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B7468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A15F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8BE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2D3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943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06C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938A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F92B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893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E94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1A4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2A71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168C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6DC6C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3740DD62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4212F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9FE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BC7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B64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E9E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406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98D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039C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704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F2F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DCE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7F1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E5E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DE8FD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291A6BEE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79CDD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BB29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F94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837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1427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ED25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7A75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E7A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5DCF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CDC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B07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C46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C6C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4BB98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664EA5ED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AB602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4981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FDE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2B9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061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2754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A42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20D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CC8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D4D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84C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BD13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FB6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77B45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1253F781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406F0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678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C0A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61CD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368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3854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825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F86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49E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91AF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95C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F2A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0C87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76EC4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4FE51AFD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4AC5D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38E0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CD9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A5AF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18CF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305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FAB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A74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5CB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66C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647D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277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FAE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51BDA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25F45F97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4930A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613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601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FA9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3B5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F21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23D7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DE76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87E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431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F22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3E8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91E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4EB14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0BD0FBDE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03F96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8EB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93D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648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16F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A52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B15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A68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D52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E48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D59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D7F3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6ECE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AC088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3D30E0D8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5B23A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8E3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DE0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95E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6D0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67A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6270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4D0F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C39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373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4FF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E62A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182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F78EE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605EB419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2EA48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6B4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E21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FE3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915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93E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712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275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872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CCB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C6C3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4A7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3474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22F6B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5E3A29FD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300E1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FDC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172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4AA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66D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451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E5EA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702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848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DCC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AA0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3A3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4DA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4DEAE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00EAB35B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69A8F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3F0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095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57D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5437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47A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F9AF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4E9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2AA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2CE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34E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1DB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6045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A0B92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1F7F474E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EF5C6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046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F98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307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A754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2C4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EFC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FB7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904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B6A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D30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A42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86CD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D5432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1BE8A56F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DF3E0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B38F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D61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21EB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0685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69C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D14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96C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AE5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81A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73B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1BB7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27E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94D62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1A9A2D82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1F523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E47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5C3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646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9772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C69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99B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EB8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B49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E070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C50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27DF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8AC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97A4C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5A84FD44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D0906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0471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F88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4D9A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1B7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17C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9AB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364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1D2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1EB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248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924E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DEA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FE941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73FFFD8B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F506B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1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CC0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480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BC93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36EA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68B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6E85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CF91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031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414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216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3F8A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4FB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DA4E7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27C4F56C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AEBC0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109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6BB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4D8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00E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1F4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7DF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8B1B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A7C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3F2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AE6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B38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3E6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CBE96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13B3E6ED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07F92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2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A9C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018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782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40BF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EB7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A4F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6D5C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F2C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A15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DAD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8DA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ED5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46944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3A122ADB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AED83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2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29E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332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D1D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A57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E360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816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343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51B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A4C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557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3F2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5FF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371AF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2CA69F2B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02E51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B2D8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224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4115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AB60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594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C2C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FDF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D74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A7DC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18B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984D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195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3D3EF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244F865A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3508F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2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BFF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FD38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D51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389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283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04B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8ED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089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B3A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467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340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5F6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01420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4C385B45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E1E2D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2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47A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41EA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5F0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8D8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27F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8041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DC3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459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18CA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359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A1D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93D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9D3CF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252F53" w:rsidRPr="00CA4FCB" w14:paraId="511DD28C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123ED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2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3AC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379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584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0BF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D61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43B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8E8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242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1A4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9DAE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D58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EFDA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D4A07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23E5746E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23175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2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D75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452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079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D8D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A2E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0F8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C437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50D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B713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49D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45E1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D5B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29C7D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64180A21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B05F4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2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ECE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51A8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DCE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494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28C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16C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26D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D4D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85A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6FA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C87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052D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E8267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7A543890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49739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2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85B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25E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A205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80C3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721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CCDD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9EE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D52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55C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3584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E46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D43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3AC2E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7706E48F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0AD6F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3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7AF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D73E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29A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886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6D8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1779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868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A0A9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0E0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43B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C6C1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735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C7835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41F226AC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7B457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3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1E3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5B8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312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55F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2E5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77C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336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EB4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D0D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B8D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A713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6EAE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5F880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545F41C1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C25BD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3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937C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480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1F02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719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7A6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067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457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3B2D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A14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B2A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86F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2EE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DD71B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5878E1BE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6A7AA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3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537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17E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ECA7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91C8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576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02C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752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97F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973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3E2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1E2C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6FA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F9AD4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2B8BBAC4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79205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3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C68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2A5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B1F8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5424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700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46C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489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B1E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042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10D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971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D33C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38651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648A7E21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88B1A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3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3C28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DE9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C961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4D9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68E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57F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F3D6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270E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3BE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3264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DE6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3541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9D747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11BE6491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15A3F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3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E46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9A9D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85C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8401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EE5A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2B5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073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95F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573F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4E0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2622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323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BB2D1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1C55DF5A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24B69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3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77C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5155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3F2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F2B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179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F62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6875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DA4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1FE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A9D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8D2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F36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B26EE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777811A5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66391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lastRenderedPageBreak/>
              <w:t>3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067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8E3C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75B7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D3FC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4A5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513D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30D0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B670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DAEC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A5ABD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D7A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11F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6F1B53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:rsidRPr="00CA4FCB" w14:paraId="30996412" w14:textId="77777777" w:rsidTr="00C55D1B">
        <w:trPr>
          <w:trHeight w:val="320"/>
        </w:trPr>
        <w:tc>
          <w:tcPr>
            <w:tcW w:w="5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49E69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3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290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7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F74B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75E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035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49EA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069D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B3D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7BF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E29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A057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F462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381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97475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252F53" w14:paraId="7CC886AB" w14:textId="77777777" w:rsidTr="00C55D1B">
        <w:trPr>
          <w:trHeight w:val="320"/>
        </w:trPr>
        <w:tc>
          <w:tcPr>
            <w:tcW w:w="541" w:type="pct"/>
            <w:tcBorders>
              <w:top w:val="nil"/>
              <w:right w:val="nil"/>
            </w:tcBorders>
            <w:shd w:val="clear" w:color="auto" w:fill="auto"/>
          </w:tcPr>
          <w:p w14:paraId="07A0E3AE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/>
                <w:color w:val="000000" w:themeColor="text1"/>
              </w:rPr>
              <w:t>40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4B353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458939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AE2E6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37892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946AB1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CDC884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923CFB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3A3888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7A0F6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6B1E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E35E55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A6A8EF" w14:textId="77777777" w:rsidR="00252F53" w:rsidRPr="00CA4FCB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0ABE04C" w14:textId="77777777" w:rsidR="00252F53" w:rsidRDefault="00252F53" w:rsidP="00C55D1B">
            <w:pPr>
              <w:widowControl/>
              <w:jc w:val="center"/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</w:pPr>
            <w:r w:rsidRPr="00CA4FCB">
              <w:rPr>
                <w:rFonts w:ascii="Times New Roman" w:eastAsia="宋体" w:hAnsi="Times New Roman" w:cs="Calibri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bookmarkEnd w:id="1"/>
    </w:tbl>
    <w:p w14:paraId="37A7BFC7" w14:textId="305C474D" w:rsidR="00252F53" w:rsidRDefault="00252F53"/>
    <w:p w14:paraId="00F6F625" w14:textId="77777777" w:rsidR="00142A7E" w:rsidRPr="00E418AC" w:rsidRDefault="00142A7E" w:rsidP="00142A7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59"/>
        <w:gridCol w:w="2074"/>
        <w:gridCol w:w="2074"/>
      </w:tblGrid>
      <w:tr w:rsidR="00142A7E" w:rsidRPr="00E418AC" w14:paraId="469DA8A1" w14:textId="77777777" w:rsidTr="00142A7E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1D4DA41D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046D69">
              <w:rPr>
                <w:sz w:val="24"/>
                <w:szCs w:val="24"/>
              </w:rPr>
              <w:t>Table S</w:t>
            </w:r>
            <w:r>
              <w:rPr>
                <w:sz w:val="24"/>
                <w:szCs w:val="24"/>
              </w:rPr>
              <w:t>4</w:t>
            </w:r>
            <w:r w:rsidRPr="00E418AC">
              <w:rPr>
                <w:sz w:val="24"/>
                <w:szCs w:val="24"/>
              </w:rPr>
              <w:t xml:space="preserve"> The results of univariate COX regression </w:t>
            </w:r>
          </w:p>
        </w:tc>
      </w:tr>
      <w:tr w:rsidR="00142A7E" w:rsidRPr="00E418AC" w14:paraId="44DCA56A" w14:textId="77777777" w:rsidTr="00142A7E"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5B0164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characteristic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133D8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P valu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EA920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Hazard Ratio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EB31A6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95% CI</w:t>
            </w:r>
          </w:p>
        </w:tc>
      </w:tr>
      <w:tr w:rsidR="00142A7E" w:rsidRPr="00E418AC" w14:paraId="124BD477" w14:textId="77777777" w:rsidTr="00142A7E">
        <w:tc>
          <w:tcPr>
            <w:tcW w:w="2689" w:type="dxa"/>
            <w:tcBorders>
              <w:top w:val="single" w:sz="4" w:space="0" w:color="auto"/>
              <w:bottom w:val="nil"/>
              <w:right w:val="nil"/>
            </w:tcBorders>
          </w:tcPr>
          <w:p w14:paraId="5FC2B3DD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Ag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B15C1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25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E593D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56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</w:tcBorders>
          </w:tcPr>
          <w:p w14:paraId="77B267FA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210-1.504</w:t>
            </w:r>
          </w:p>
        </w:tc>
      </w:tr>
      <w:tr w:rsidR="00142A7E" w:rsidRPr="00E418AC" w14:paraId="0E13478B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222896A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Gend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1FE531F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3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C774CE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4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42D8B136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055-3.158</w:t>
            </w:r>
          </w:p>
        </w:tc>
      </w:tr>
      <w:tr w:rsidR="00142A7E" w:rsidRPr="00E418AC" w14:paraId="7857ADE2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4AC687B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proofErr w:type="spellStart"/>
            <w:r w:rsidRPr="00E418AC">
              <w:rPr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530E703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1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1B3E00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4.9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20264CA9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646-37.730</w:t>
            </w:r>
          </w:p>
        </w:tc>
      </w:tr>
      <w:tr w:rsidR="00142A7E" w:rsidRPr="00E418AC" w14:paraId="0AB03CE8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6B6A3AC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proofErr w:type="gramStart"/>
            <w:r w:rsidRPr="00E418AC">
              <w:rPr>
                <w:sz w:val="24"/>
                <w:szCs w:val="24"/>
              </w:rPr>
              <w:t>AFP(</w:t>
            </w:r>
            <w:proofErr w:type="gramEnd"/>
            <w:r w:rsidRPr="00E418AC">
              <w:rPr>
                <w:sz w:val="24"/>
                <w:szCs w:val="24"/>
              </w:rPr>
              <w:t>ng/ml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7B1DEF8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4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C38FA2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6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126A14E4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200-1.927</w:t>
            </w:r>
          </w:p>
        </w:tc>
      </w:tr>
      <w:tr w:rsidR="00142A7E" w:rsidRPr="00E418AC" w14:paraId="206FC701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261D4E19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Tumor diamet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D49E94D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35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880F1C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6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29B85A5F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234-1.691</w:t>
            </w:r>
          </w:p>
        </w:tc>
      </w:tr>
      <w:tr w:rsidR="00142A7E" w:rsidRPr="00E418AC" w14:paraId="5A3C3E0C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B3238B1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Tumor lesio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0B5DB81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2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B2D1C8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1.7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4626D167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619-5.169</w:t>
            </w:r>
          </w:p>
        </w:tc>
      </w:tr>
      <w:tr w:rsidR="00142A7E" w:rsidRPr="00E418AC" w14:paraId="2B59D661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4254633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Lymph node metastas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502E553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5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246FFA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5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4FE8A6F5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076-4.388</w:t>
            </w:r>
          </w:p>
        </w:tc>
      </w:tr>
      <w:tr w:rsidR="00142A7E" w:rsidRPr="00E418AC" w14:paraId="58E25A8B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08204C1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Metastas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6FD3ED4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3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5FEEE8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03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475D1458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001-21.287</w:t>
            </w:r>
          </w:p>
        </w:tc>
      </w:tr>
      <w:tr w:rsidR="00142A7E" w:rsidRPr="00E418AC" w14:paraId="4BE2D9A0" w14:textId="77777777" w:rsidTr="008F5AEA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EB879E2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TNM stag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628C8D1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2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ACBB30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1.7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2E96024C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654-4.654</w:t>
            </w:r>
          </w:p>
        </w:tc>
      </w:tr>
      <w:tr w:rsidR="008F5AEA" w:rsidRPr="00E418AC" w14:paraId="161F4E84" w14:textId="77777777" w:rsidTr="00142A7E">
        <w:tc>
          <w:tcPr>
            <w:tcW w:w="2689" w:type="dxa"/>
            <w:tcBorders>
              <w:top w:val="nil"/>
              <w:bottom w:val="single" w:sz="4" w:space="0" w:color="auto"/>
              <w:right w:val="nil"/>
            </w:tcBorders>
          </w:tcPr>
          <w:p w14:paraId="25B16B39" w14:textId="222A96F4" w:rsidR="008F5AEA" w:rsidRPr="00E418AC" w:rsidRDefault="008F5AEA" w:rsidP="008F5AE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 xml:space="preserve">GL1 </w:t>
            </w:r>
            <w:r>
              <w:rPr>
                <w:rFonts w:hint="eastAsia"/>
                <w:sz w:val="24"/>
                <w:szCs w:val="24"/>
              </w:rPr>
              <w:t>expression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B3829" w14:textId="56EDDA51" w:rsidR="008F5AEA" w:rsidRPr="00E418AC" w:rsidRDefault="008F5AEA" w:rsidP="008F5AE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33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63731" w14:textId="7DDD40CB" w:rsidR="008F5AEA" w:rsidRPr="00E418AC" w:rsidRDefault="008F5AEA" w:rsidP="008F5AE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6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</w:tcBorders>
          </w:tcPr>
          <w:p w14:paraId="3490126A" w14:textId="2C0BB71D" w:rsidR="008F5AEA" w:rsidRPr="00E418AC" w:rsidRDefault="008F5AEA" w:rsidP="008F5AE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10-1.504</w:t>
            </w:r>
          </w:p>
        </w:tc>
      </w:tr>
    </w:tbl>
    <w:p w14:paraId="58C3BBEB" w14:textId="77777777" w:rsidR="00142A7E" w:rsidRPr="00E418AC" w:rsidRDefault="00142A7E" w:rsidP="00142A7E">
      <w:pPr>
        <w:rPr>
          <w:rFonts w:ascii="Times New Roman" w:hAnsi="Times New Roman" w:cs="Times New Roman"/>
          <w:sz w:val="24"/>
          <w:szCs w:val="24"/>
        </w:rPr>
      </w:pPr>
    </w:p>
    <w:p w14:paraId="680D1CAE" w14:textId="77777777" w:rsidR="00142A7E" w:rsidRPr="00E418AC" w:rsidRDefault="00142A7E" w:rsidP="00142A7E">
      <w:pPr>
        <w:rPr>
          <w:rFonts w:ascii="Times New Roman" w:hAnsi="Times New Roman" w:cs="Times New Roman"/>
          <w:sz w:val="24"/>
          <w:szCs w:val="24"/>
        </w:rPr>
      </w:pPr>
    </w:p>
    <w:p w14:paraId="5A123825" w14:textId="77777777" w:rsidR="00142A7E" w:rsidRPr="00E418AC" w:rsidRDefault="00142A7E" w:rsidP="00142A7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59"/>
        <w:gridCol w:w="2074"/>
        <w:gridCol w:w="2074"/>
      </w:tblGrid>
      <w:tr w:rsidR="00142A7E" w:rsidRPr="00E418AC" w14:paraId="206179B5" w14:textId="77777777" w:rsidTr="00142A7E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0800C3BA" w14:textId="68CED464" w:rsidR="00142A7E" w:rsidRPr="00E418AC" w:rsidRDefault="00142A7E" w:rsidP="00E254A2">
            <w:pPr>
              <w:rPr>
                <w:sz w:val="24"/>
                <w:szCs w:val="24"/>
              </w:rPr>
            </w:pPr>
            <w:r w:rsidRPr="00CA4FCB">
              <w:rPr>
                <w:rFonts w:cs="Calibri" w:hint="eastAsia"/>
                <w:color w:val="000000" w:themeColor="text1"/>
                <w:sz w:val="24"/>
              </w:rPr>
              <w:t>T</w:t>
            </w:r>
            <w:r w:rsidRPr="00CA4FCB">
              <w:rPr>
                <w:rFonts w:cs="Calibri"/>
                <w:color w:val="000000" w:themeColor="text1"/>
                <w:sz w:val="24"/>
              </w:rPr>
              <w:t>able S</w:t>
            </w:r>
            <w:r>
              <w:rPr>
                <w:rFonts w:cs="Calibri"/>
                <w:color w:val="000000" w:themeColor="text1"/>
                <w:sz w:val="24"/>
              </w:rPr>
              <w:t>5</w:t>
            </w:r>
            <w:r w:rsidRPr="00E418AC">
              <w:rPr>
                <w:sz w:val="24"/>
                <w:szCs w:val="24"/>
              </w:rPr>
              <w:t xml:space="preserve"> The results of </w:t>
            </w:r>
            <w:r w:rsidR="008F5AEA" w:rsidRPr="008F5AEA">
              <w:rPr>
                <w:sz w:val="24"/>
                <w:szCs w:val="24"/>
              </w:rPr>
              <w:t>multivariate Cox proportional hazards models</w:t>
            </w:r>
            <w:r w:rsidRPr="00E418AC">
              <w:rPr>
                <w:sz w:val="24"/>
                <w:szCs w:val="24"/>
              </w:rPr>
              <w:t xml:space="preserve"> </w:t>
            </w:r>
          </w:p>
        </w:tc>
      </w:tr>
      <w:tr w:rsidR="00142A7E" w:rsidRPr="00E418AC" w14:paraId="1D109190" w14:textId="77777777" w:rsidTr="00142A7E"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86E500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characteristic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C1F73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P valu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F2837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Hazard Ratio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568A9E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95% CI</w:t>
            </w:r>
          </w:p>
        </w:tc>
      </w:tr>
      <w:tr w:rsidR="00142A7E" w:rsidRPr="00E418AC" w14:paraId="284CD80B" w14:textId="77777777" w:rsidTr="00142A7E">
        <w:tc>
          <w:tcPr>
            <w:tcW w:w="2689" w:type="dxa"/>
            <w:tcBorders>
              <w:top w:val="single" w:sz="4" w:space="0" w:color="auto"/>
              <w:bottom w:val="nil"/>
              <w:right w:val="nil"/>
            </w:tcBorders>
          </w:tcPr>
          <w:p w14:paraId="1FAD03B4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Ag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3C152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185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C31B8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8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</w:tcBorders>
          </w:tcPr>
          <w:p w14:paraId="5E9C2BE5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64-1.418</w:t>
            </w:r>
          </w:p>
        </w:tc>
      </w:tr>
      <w:tr w:rsidR="00142A7E" w:rsidRPr="00E418AC" w14:paraId="4CF3BE11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2708EE65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Gend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CAE6EB6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7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DA03AC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5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48CBC93B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55-15.972</w:t>
            </w:r>
          </w:p>
        </w:tc>
      </w:tr>
      <w:tr w:rsidR="00142A7E" w:rsidRPr="00E418AC" w14:paraId="27F64A15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DCF5FA7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proofErr w:type="spellStart"/>
            <w:r w:rsidRPr="00E418AC">
              <w:rPr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7955C76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0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09100F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7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2EB9C639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40-81.554</w:t>
            </w:r>
          </w:p>
        </w:tc>
      </w:tr>
      <w:tr w:rsidR="00142A7E" w:rsidRPr="00E418AC" w14:paraId="7309A82F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2E84C525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proofErr w:type="gramStart"/>
            <w:r w:rsidRPr="00E418AC">
              <w:rPr>
                <w:sz w:val="24"/>
                <w:szCs w:val="24"/>
              </w:rPr>
              <w:t>AFP(</w:t>
            </w:r>
            <w:proofErr w:type="gramEnd"/>
            <w:r w:rsidRPr="00E418AC">
              <w:rPr>
                <w:sz w:val="24"/>
                <w:szCs w:val="24"/>
              </w:rPr>
              <w:t>ng/ml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68BFB27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09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2ED16C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2624F64D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46-1.286</w:t>
            </w:r>
          </w:p>
        </w:tc>
      </w:tr>
      <w:tr w:rsidR="00142A7E" w:rsidRPr="00E418AC" w14:paraId="5A7BC090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4860676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Tumor diamet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4B2D295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5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455F51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3F668150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77-2.475</w:t>
            </w:r>
          </w:p>
        </w:tc>
      </w:tr>
      <w:tr w:rsidR="00142A7E" w:rsidRPr="00E418AC" w14:paraId="3383510D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89740BC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Tumor lesio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D9B3FC4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7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EA2962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2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3D424CA6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346-4.633</w:t>
            </w:r>
          </w:p>
        </w:tc>
      </w:tr>
      <w:tr w:rsidR="00142A7E" w:rsidRPr="00E418AC" w14:paraId="38321B9F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FC923E8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Lymph node metastas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273605B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3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448489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129D50D1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18-4.020</w:t>
            </w:r>
          </w:p>
        </w:tc>
      </w:tr>
      <w:tr w:rsidR="00142A7E" w:rsidRPr="00E418AC" w14:paraId="579B1A98" w14:textId="77777777" w:rsidTr="00142A7E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55A775A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Metastas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AA1BAAC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831F72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3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565A0C6A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13-12.537</w:t>
            </w:r>
          </w:p>
        </w:tc>
      </w:tr>
      <w:tr w:rsidR="00142A7E" w:rsidRPr="00E418AC" w14:paraId="6D95FC5A" w14:textId="77777777" w:rsidTr="008F5AEA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4581C1F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TNM stag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33BC878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 w:rsidRPr="00E418AC">
              <w:rPr>
                <w:sz w:val="24"/>
                <w:szCs w:val="24"/>
              </w:rPr>
              <w:t>0.0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86A37F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1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633B1B5F" w14:textId="77777777" w:rsidR="00142A7E" w:rsidRPr="00E418AC" w:rsidRDefault="00142A7E" w:rsidP="00E254A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231-30.077</w:t>
            </w:r>
          </w:p>
        </w:tc>
      </w:tr>
      <w:tr w:rsidR="008F5AEA" w:rsidRPr="00E418AC" w14:paraId="32C409E7" w14:textId="77777777" w:rsidTr="00142A7E">
        <w:tc>
          <w:tcPr>
            <w:tcW w:w="2689" w:type="dxa"/>
            <w:tcBorders>
              <w:top w:val="nil"/>
              <w:right w:val="nil"/>
            </w:tcBorders>
          </w:tcPr>
          <w:p w14:paraId="77FB0F49" w14:textId="45B3F111" w:rsidR="008F5AEA" w:rsidRPr="00E418AC" w:rsidRDefault="008F5AEA" w:rsidP="008F5AE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 xml:space="preserve">GL1 </w:t>
            </w:r>
            <w:r>
              <w:rPr>
                <w:rFonts w:hint="eastAsia"/>
                <w:sz w:val="24"/>
                <w:szCs w:val="24"/>
              </w:rPr>
              <w:t>expression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</w:tcPr>
          <w:p w14:paraId="7586594E" w14:textId="2333EFF2" w:rsidR="008F5AEA" w:rsidRPr="00E418AC" w:rsidRDefault="008F5AEA" w:rsidP="008F5AE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36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3E1CF3DB" w14:textId="1A88D76E" w:rsidR="008F5AEA" w:rsidRDefault="008F5AEA" w:rsidP="008F5AEA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690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77C3EF66" w14:textId="0EBD5980" w:rsidR="008F5AEA" w:rsidRDefault="008F5AEA" w:rsidP="008F5AEA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542-5.271</w:t>
            </w:r>
          </w:p>
        </w:tc>
      </w:tr>
    </w:tbl>
    <w:p w14:paraId="2DFEF7AA" w14:textId="77777777" w:rsidR="00142A7E" w:rsidRPr="00E418AC" w:rsidRDefault="00142A7E" w:rsidP="00142A7E">
      <w:pPr>
        <w:rPr>
          <w:rFonts w:ascii="Times New Roman" w:hAnsi="Times New Roman" w:cs="Times New Roman"/>
          <w:sz w:val="24"/>
          <w:szCs w:val="24"/>
        </w:rPr>
      </w:pPr>
    </w:p>
    <w:p w14:paraId="5F280F57" w14:textId="77777777" w:rsidR="00142A7E" w:rsidRPr="00252F53" w:rsidRDefault="00142A7E"/>
    <w:sectPr w:rsidR="00142A7E" w:rsidRPr="00252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CC23C" w14:textId="77777777" w:rsidR="00B0668A" w:rsidRDefault="00B0668A" w:rsidP="00252F53">
      <w:r>
        <w:separator/>
      </w:r>
    </w:p>
  </w:endnote>
  <w:endnote w:type="continuationSeparator" w:id="0">
    <w:p w14:paraId="4C85FDCA" w14:textId="77777777" w:rsidR="00B0668A" w:rsidRDefault="00B0668A" w:rsidP="00252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AEE58" w14:textId="77777777" w:rsidR="00B0668A" w:rsidRDefault="00B0668A" w:rsidP="00252F53">
      <w:r>
        <w:separator/>
      </w:r>
    </w:p>
  </w:footnote>
  <w:footnote w:type="continuationSeparator" w:id="0">
    <w:p w14:paraId="2B87FBD4" w14:textId="77777777" w:rsidR="00B0668A" w:rsidRDefault="00B0668A" w:rsidP="00252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0F6"/>
    <w:rsid w:val="0005247E"/>
    <w:rsid w:val="00142A7E"/>
    <w:rsid w:val="002350B3"/>
    <w:rsid w:val="00252F53"/>
    <w:rsid w:val="008F5AEA"/>
    <w:rsid w:val="00B0668A"/>
    <w:rsid w:val="00F8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580D6"/>
  <w15:chartTrackingRefBased/>
  <w15:docId w15:val="{719E4818-AE76-4973-B5C4-3C9046B81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F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F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F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F53"/>
    <w:rPr>
      <w:sz w:val="18"/>
      <w:szCs w:val="18"/>
    </w:rPr>
  </w:style>
  <w:style w:type="table" w:styleId="a7">
    <w:name w:val="Table Grid"/>
    <w:basedOn w:val="a1"/>
    <w:qFormat/>
    <w:rsid w:val="00252F5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52F5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6C886-6E8E-40AA-A793-81DAF52E1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Qing</dc:creator>
  <cp:keywords/>
  <dc:description/>
  <cp:lastModifiedBy>Yan Qing</cp:lastModifiedBy>
  <cp:revision>4</cp:revision>
  <dcterms:created xsi:type="dcterms:W3CDTF">2021-11-06T07:45:00Z</dcterms:created>
  <dcterms:modified xsi:type="dcterms:W3CDTF">2021-12-22T03:56:00Z</dcterms:modified>
</cp:coreProperties>
</file>